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 xml:space="preserve">Supporting Table S3: Validation of candidate MDT-15 targets in mutant </w:t>
      </w:r>
      <w:r>
        <w:rPr/>
        <w:t>mdt-15(tm2182)</w:t>
      </w:r>
      <w:r>
        <w:rPr>
          <w:i/>
        </w:rPr>
        <w:t xml:space="preserve"> worms. </w:t>
      </w:r>
    </w:p>
    <w:p>
      <w:pPr>
        <w:pStyle w:val="Normal"/>
        <w:rPr/>
      </w:pPr>
      <w:r>
        <w:rPr/>
        <w:t xml:space="preserve">QPCR quantification of mRNA levels of 97 known and candidate MDT-15-dependent genes. Values represent fold changes ± SEM in mutant </w:t>
      </w:r>
      <w:r>
        <w:rPr>
          <w:i/>
        </w:rPr>
        <w:t>mdt-15(tm2182)</w:t>
      </w:r>
      <w:r>
        <w:rPr/>
        <w:t xml:space="preserve"> worms </w:t>
      </w:r>
      <w:r>
        <w:rPr>
          <w:i/>
        </w:rPr>
        <w:t>vs.</w:t>
      </w:r>
      <w:r>
        <w:rPr/>
        <w:t xml:space="preserve"> N2 worms, calculated from the average relative mRNA levels from three independent biological replicates (mRNA levels normalized to </w:t>
      </w:r>
      <w:r>
        <w:rPr>
          <w:i/>
        </w:rPr>
        <w:t>act-1</w:t>
      </w:r>
      <w:r>
        <w:rPr/>
        <w:t xml:space="preserve">). 50 genes downregulated more than two-fold in </w:t>
      </w:r>
      <w:r>
        <w:rPr>
          <w:i/>
        </w:rPr>
        <w:t xml:space="preserve">mdt-15(tm2182) </w:t>
      </w:r>
      <w:r>
        <w:rPr/>
        <w:t xml:space="preserve">worm are in </w:t>
      </w:r>
      <w:r>
        <w:rPr>
          <w:b/>
        </w:rPr>
        <w:t>bold</w:t>
      </w:r>
      <w:r>
        <w:rPr/>
        <w:t xml:space="preserve">. The </w:t>
      </w:r>
      <w:r>
        <w:rPr>
          <w:i/>
        </w:rPr>
        <w:t>hacd-1</w:t>
      </w:r>
      <w:r>
        <w:rPr/>
        <w:t xml:space="preserve"> and </w:t>
      </w:r>
      <w:r>
        <w:rPr>
          <w:i/>
        </w:rPr>
        <w:t>cpt-3</w:t>
      </w:r>
      <w:r>
        <w:rPr/>
        <w:t xml:space="preserve"> genes are upregulated in mutant </w:t>
      </w:r>
      <w:r>
        <w:rPr>
          <w:i/>
        </w:rPr>
        <w:t>mdt-15(tm2182)</w:t>
      </w:r>
      <w:r>
        <w:rPr/>
        <w:t xml:space="preserve"> worms, whereas </w:t>
      </w:r>
      <w:r>
        <w:rPr>
          <w:i/>
        </w:rPr>
        <w:t>mdt-15</w:t>
      </w:r>
      <w:r>
        <w:rPr/>
        <w:t xml:space="preserve"> itself and control genes </w:t>
      </w:r>
      <w:r>
        <w:rPr>
          <w:i/>
        </w:rPr>
        <w:t>ama-1</w:t>
      </w:r>
      <w:r>
        <w:rPr/>
        <w:t xml:space="preserve"> and </w:t>
      </w:r>
      <w:r>
        <w:rPr>
          <w:i/>
        </w:rPr>
        <w:t>nhr-23</w:t>
      </w:r>
      <w:r>
        <w:rPr/>
        <w:t xml:space="preserve"> are not significantly regulated, consistent with data from our previous study [14]. Genes are classified into groups with similar biological functions (left column).</w:t>
      </w:r>
    </w:p>
    <w:p>
      <w:pPr>
        <w:pStyle w:val="Normal"/>
        <w:rPr/>
      </w:pPr>
      <w:r>
        <w:rPr/>
      </w:r>
    </w:p>
    <w:tbl>
      <w:tblPr>
        <w:tblW w:w="675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2830"/>
        <w:gridCol w:w="1490"/>
        <w:gridCol w:w="1702"/>
      </w:tblGrid>
      <w:tr>
        <w:trPr>
          <w:trHeight w:val="800" w:hRule="atLeast"/>
          <w:cantSplit w:val="true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Class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functi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NA level in</w:t>
            </w:r>
          </w:p>
          <w:p>
            <w:pPr>
              <w:pStyle w:val="Normal"/>
              <w:ind w:left="-96" w:hanging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15(tm2182)</w:t>
            </w:r>
          </w:p>
          <w:p>
            <w:pPr>
              <w:pStyle w:val="Normal"/>
              <w:ind w:left="-96" w:hanging="0"/>
              <w:jc w:val="center"/>
              <w:rPr/>
            </w:pPr>
            <w:r>
              <w:rPr>
                <w:b/>
                <w:sz w:val="20"/>
                <w:szCs w:val="20"/>
              </w:rPr>
              <w:t>[</w:t>
            </w:r>
            <w:r>
              <w:rPr>
                <w:b/>
                <w:i/>
                <w:sz w:val="20"/>
                <w:szCs w:val="20"/>
              </w:rPr>
              <w:t xml:space="preserve">vs. </w:t>
            </w:r>
            <w:r>
              <w:rPr>
                <w:b/>
                <w:sz w:val="20"/>
                <w:szCs w:val="20"/>
              </w:rPr>
              <w:t>N2 worms]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NOWN METABOLISM TARGETS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binding prote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bp-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±0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cs-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±0.05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synthase; Isocitrate ly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ei-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±0.07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desatur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±0.13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desatur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at-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±0.1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desatur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at-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±0.05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desatur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at-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±0.05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oxid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08A8.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±0.04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oxid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08A8.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±0.08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dehydrogen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cdh-1/dod-1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±0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dehydrogen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cdh-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±0.01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 palmitoyl transfer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pt-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±0.01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-acyl CoA dehydrogen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acd-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3±0.26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 palmitoyl transfer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pt-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0±0.6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-6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OXIFICATION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BC-transporte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p-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±0.22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BC-transporte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mp-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±0.08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38F1A.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±0.02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h-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±0.1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YP45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yp-35C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±0.05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H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s-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±0.07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hs-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±0.05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H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s-2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±0.05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H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s-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4±1.4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 binding doma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54D5.1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±0.06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 binding doma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32D8.1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±0.06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:flavin oxidoreductase/12-oxophytodienoate reduct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10B5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±0.11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MO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mo-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±0.12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st-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±0.07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st-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±0.17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t-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±0.06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t-1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±0.18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t-1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±0.1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±0.09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±0.13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±0.21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±0.04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1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±0.1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1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±0.15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1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±0.16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±0.02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2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±0.06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4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±0.09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5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±0.01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6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±0.21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6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±0.13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6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±0.05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duct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25D1.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±0.25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mall molecule kinase (DUF227, DUF1679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6G1.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±0.03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mall molecule kinase (DUF227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6G1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±0.03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mall molecule kinase (DUF227, DUF1679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58B4.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±0.07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T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tl-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±0.04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n</w:t>
            </w:r>
            <w:r>
              <w:rPr>
                <w:sz w:val="20"/>
                <w:szCs w:val="20"/>
                <w:vertAlign w:val="superscript"/>
              </w:rPr>
              <w:t>2+</w:t>
            </w:r>
            <w:r>
              <w:rPr>
                <w:sz w:val="20"/>
                <w:szCs w:val="20"/>
              </w:rPr>
              <w:t>-Transporte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18D3.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±0.06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  <w:r>
              <w:rPr>
                <w:sz w:val="20"/>
                <w:szCs w:val="20"/>
                <w:vertAlign w:val="superscript"/>
              </w:rPr>
              <w:t>2+</w:t>
            </w:r>
            <w:r>
              <w:rPr>
                <w:sz w:val="20"/>
                <w:szCs w:val="20"/>
              </w:rPr>
              <w:t>-bindin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37A1B.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±0.06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C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01G6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±0.08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CS/FA-transporte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1009.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±0.02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-6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beta-lyase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22B8.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±0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reatine kin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44G3.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±0.01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acyl-CoA dehydrogen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0272.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±0.09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ipid phosphate phosphatase (PAP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8D9.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±0.12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nutrient transporters (folate transporter family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/>
            </w:pPr>
            <w:r>
              <w:rPr>
                <w:b/>
                <w:sz w:val="20"/>
                <w:szCs w:val="20"/>
              </w:rPr>
              <w:t>F37B4.7(</w:t>
            </w:r>
            <w:r>
              <w:rPr>
                <w:b/>
                <w:i/>
                <w:sz w:val="20"/>
                <w:szCs w:val="20"/>
              </w:rPr>
              <w:t>folt-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±0.02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CH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ch-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±0.01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AG-cholesterol-ester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K6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±0.12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hytanoyl-CoA-Hydroxyl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K550.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±0.07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37H8.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±0.05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arbonic anhydr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h-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±0.07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 beta oxidati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oc-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±0.07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ristanoyl-CoA/acyl-CoA oxid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58F9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±0.15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ihydroxyacetone kinase/glycerone kin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02H5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±0.02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AG-lip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4E5.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±0.1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yl-CoA:alpha-ketoacid-CoA transfer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05C10.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1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N-acetylglucosamine transporte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5B10.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±0.12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chain acyl-CoA dehydrogen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28A10.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±0.39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EP-C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11A5.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±0.12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hydrol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K1320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±0.09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 3-ketoacyl-CoA-thiolase P-44/SCP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57A10C.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±0.09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31E10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±0.06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UB-doma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05E12.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±0.06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UB-like doma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29F3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±0.21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-aspartate oxida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8E3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±0.01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ysozym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s-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6±0.82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ysozym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ys-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±0.32</w:t>
            </w:r>
          </w:p>
        </w:tc>
      </w:tr>
      <w:tr>
        <w:trPr>
          <w:trHeight w:val="4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hitin binding Peritrophin-A doma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02F2.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7±0.29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UF14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38E10A.1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±0.04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14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38E10A.1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±0.05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efense-related protein containing SCP doma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5E11.1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±0.03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efense-related protein containing SCP doma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51H7C.1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±0.7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somal &amp; prostatic acid phosphatase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07H5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±0.09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olfactory recepto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K262.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8±0.24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27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K6.1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±0.03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H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11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±0.21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19D10A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±0.28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-box prote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bxa-7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±0.09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-6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NOWN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45D11.1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±0.06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3H5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±0.05</w:t>
            </w:r>
          </w:p>
        </w:tc>
      </w:tr>
      <w:tr>
        <w:trPr>
          <w:trHeight w:val="24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21C10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±0.01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71F9B.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±0.22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02H5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5±0.17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45G12C.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±0.08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7C11.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±0.14</w:t>
            </w:r>
          </w:p>
        </w:tc>
      </w:tr>
      <w:tr>
        <w:trPr>
          <w:trHeight w:val="314" w:hRule="atLeast"/>
        </w:trPr>
        <w:tc>
          <w:tcPr>
            <w:tcW w:w="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-6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subuni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dt-1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1±0.13</w:t>
            </w:r>
          </w:p>
        </w:tc>
      </w:tr>
      <w:tr>
        <w:trPr>
          <w:trHeight w:val="35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t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-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±0</w:t>
            </w:r>
          </w:p>
        </w:tc>
      </w:tr>
      <w:tr>
        <w:trPr>
          <w:trHeight w:val="35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center" w:pos="1017" w:leader="none"/>
              </w:tabs>
              <w:snapToGrid w:val="false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017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  <w:r>
              <w:rPr>
                <w:sz w:val="20"/>
                <w:szCs w:val="20"/>
                <w:vertAlign w:val="subscript"/>
              </w:rPr>
              <w:t>II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a-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±0.23</w:t>
            </w:r>
          </w:p>
        </w:tc>
      </w:tr>
      <w:tr>
        <w:trPr>
          <w:trHeight w:val="260" w:hRule="atLeast"/>
        </w:trPr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6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6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2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±0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04:38:00Z</dcterms:created>
  <dc:creator>Office 2004 Test Drive User</dc:creator>
  <dc:description/>
  <cp:keywords/>
  <dc:language>en-US</dc:language>
  <cp:lastModifiedBy>Office 2004 Test Drive User</cp:lastModifiedBy>
  <cp:lastPrinted>2007-12-21T16:27:00Z</cp:lastPrinted>
  <dcterms:modified xsi:type="dcterms:W3CDTF">2008-01-04T23:11:00Z</dcterms:modified>
  <cp:revision>887</cp:revision>
  <dc:subject/>
  <dc:title>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